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4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8048"/>
      </w:tblGrid>
      <w:tr>
        <w:trPr>
          <w:trHeight w:val="300" w:hRule="atLeast"/>
        </w:trPr>
        <w:tc>
          <w:tcPr>
            <w:tcW w:w="11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Supplemental table. 2. Primers for miRNAs 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R1873 SL RT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– GTCGTATCCAGTGCAGGGTCCGAGGTATTCGCACTGGATACGACCTTCCA- 3'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rward-miR1873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- GTTTTCAACATGGTATCAGAGC - 3'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R2275d SL RT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– GTCGTATCCAGTGCAGGGTCCGAGGTATTCGCACTGGATACGACCTTGTT - 3'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rward-miR2275d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- GTTGGGTGAGATATTGGAGAAA - 3'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miR5532 SL RT 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– GTCGTATCCAGTGCAGGGTCCGAGGTATTCGCACTGGATACGACCCACCT - 3'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rward -miR5532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' - GTGGGGATGGAATATATGACAA - 3'  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R5538 SL RT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– GTCGTATCCAGTGCAGGGTCCGAGGTATTCGCACTGGATACGACACTGAA- 3'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Forward-miR5538 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' - GTGGCAGCAAGTGATTGAG - 3' 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R829.1 SL RT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– GTCGTATCCAGTGCAGGGTCCGAGGTATTCGCACTGGATACGACATTCCA - 3'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Forward-miR829.1 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' - GTTGAGCTCTGATACCAAATGA - 3' 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R5035 SL RT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– GTCGTATCCAGTGCAGGGTCCGAGGTATTCGCACTGGATACGACTAAGGG- 3'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Forward-miR5035 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'-GGGGGGCTTCTAAACATTTTTT-3' 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R172i SL RT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-GTCGTATCCAGTGCAGGGTCCGAGGTATTCGCACTGGATACGACAGAATC - 3'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rward-miR172i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' - GTGGTTGCAGCATCATCAG - 3'  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iR1438 SL RT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' –GTCGTATCCAGTGCAGGGTCCGAGGTATTCGCACTGGATACGACAGGGTA - 3'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Forward-miR1438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'-GTTGGGGGGTTAAAAATGATAAAAT-3' </w:t>
            </w:r>
          </w:p>
        </w:tc>
      </w:tr>
      <w:tr>
        <w:trPr>
          <w:trHeight w:val="300" w:hRule="atLeast"/>
        </w:trPr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Universal reverse</w:t>
            </w:r>
          </w:p>
        </w:tc>
        <w:tc>
          <w:tcPr>
            <w:tcW w:w="8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' - GTGCAGGGTCCGAGGT - 3'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06:32:00Z</dcterms:created>
  <dc:creator>207</dc:creator>
  <dc:description/>
  <dc:language>en-US</dc:language>
  <cp:lastModifiedBy>207</cp:lastModifiedBy>
  <dcterms:modified xsi:type="dcterms:W3CDTF">2016-11-30T06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